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49D98" w14:textId="77777777" w:rsidR="007B19BC" w:rsidRPr="00BA1174" w:rsidRDefault="007B19BC" w:rsidP="003E510B">
      <w:pPr>
        <w:shd w:val="clear" w:color="auto" w:fill="FFFFFF"/>
        <w:spacing w:line="360" w:lineRule="auto"/>
        <w:contextualSpacing/>
        <w:jc w:val="both"/>
        <w:rPr>
          <w:rFonts w:asciiTheme="minorHAnsi" w:eastAsia="MS Minngs" w:hAnsiTheme="minorHAnsi"/>
          <w:b/>
          <w:bCs/>
          <w:sz w:val="24"/>
          <w:szCs w:val="24"/>
          <w:lang w:val="en-US" w:eastAsia="it-IT"/>
        </w:rPr>
      </w:pPr>
      <w:bookmarkStart w:id="0" w:name="_Hlk33459346"/>
      <w:r w:rsidRPr="00BA1174">
        <w:rPr>
          <w:rFonts w:asciiTheme="minorHAnsi" w:hAnsiTheme="minorHAnsi"/>
          <w:sz w:val="24"/>
          <w:szCs w:val="24"/>
          <w:lang w:val="en-US"/>
        </w:rPr>
        <w:t xml:space="preserve">Aqueductal CSF stroke volume measurements may drive management of shunted idiopathic normal pressure hydrocephalus </w:t>
      </w:r>
      <w:bookmarkEnd w:id="0"/>
      <w:r w:rsidRPr="00BA1174">
        <w:rPr>
          <w:rFonts w:asciiTheme="minorHAnsi" w:hAnsiTheme="minorHAnsi"/>
          <w:sz w:val="24"/>
          <w:szCs w:val="24"/>
          <w:lang w:val="en-US"/>
        </w:rPr>
        <w:t>patients</w:t>
      </w:r>
    </w:p>
    <w:p w14:paraId="6AAE8C75" w14:textId="77777777" w:rsidR="007B19BC" w:rsidRPr="00BA1174" w:rsidRDefault="007B19BC" w:rsidP="003E510B">
      <w:pPr>
        <w:spacing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</w:p>
    <w:p w14:paraId="454F6634" w14:textId="77777777" w:rsidR="007B19BC" w:rsidRPr="00BA1174" w:rsidRDefault="007B19BC" w:rsidP="003E510B">
      <w:pPr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vertAlign w:val="superscript"/>
        </w:rPr>
      </w:pPr>
      <w:r w:rsidRPr="00BA1174">
        <w:rPr>
          <w:rFonts w:asciiTheme="minorHAnsi" w:hAnsiTheme="minorHAnsi"/>
          <w:sz w:val="24"/>
          <w:szCs w:val="24"/>
        </w:rPr>
        <w:t>Antonio Scollato, MD,</w:t>
      </w:r>
      <w:r w:rsidRPr="00BA1174">
        <w:rPr>
          <w:rFonts w:asciiTheme="minorHAnsi" w:hAnsiTheme="minorHAnsi"/>
          <w:sz w:val="24"/>
          <w:szCs w:val="24"/>
          <w:vertAlign w:val="superscript"/>
        </w:rPr>
        <w:t>1</w:t>
      </w:r>
      <w:r w:rsidRPr="00BA1174">
        <w:rPr>
          <w:rFonts w:asciiTheme="minorHAnsi" w:hAnsiTheme="minorHAnsi"/>
          <w:sz w:val="24"/>
          <w:szCs w:val="24"/>
        </w:rPr>
        <w:t xml:space="preserve"> Saverio Caini, MD,</w:t>
      </w:r>
      <w:r w:rsidRPr="00BA1174">
        <w:rPr>
          <w:rFonts w:asciiTheme="minorHAnsi" w:hAnsiTheme="minorHAnsi"/>
          <w:sz w:val="24"/>
          <w:szCs w:val="24"/>
          <w:vertAlign w:val="superscript"/>
        </w:rPr>
        <w:t>2</w:t>
      </w:r>
      <w:r w:rsidRPr="00BA1174">
        <w:rPr>
          <w:rFonts w:asciiTheme="minorHAnsi" w:hAnsiTheme="minorHAnsi"/>
          <w:sz w:val="24"/>
          <w:szCs w:val="24"/>
        </w:rPr>
        <w:t xml:space="preserve"> Lucia Angelini, MD,</w:t>
      </w:r>
      <w:r w:rsidRPr="00BA1174">
        <w:rPr>
          <w:rFonts w:asciiTheme="minorHAnsi" w:hAnsiTheme="minorHAnsi"/>
          <w:sz w:val="24"/>
          <w:szCs w:val="24"/>
          <w:vertAlign w:val="superscript"/>
        </w:rPr>
        <w:t>3</w:t>
      </w:r>
      <w:r w:rsidRPr="00BA1174">
        <w:rPr>
          <w:rFonts w:asciiTheme="minorHAnsi" w:hAnsiTheme="minorHAnsi"/>
          <w:sz w:val="24"/>
          <w:szCs w:val="24"/>
        </w:rPr>
        <w:t xml:space="preserve"> Giancarlo </w:t>
      </w:r>
      <w:proofErr w:type="spellStart"/>
      <w:r w:rsidRPr="00BA1174">
        <w:rPr>
          <w:rFonts w:asciiTheme="minorHAnsi" w:hAnsiTheme="minorHAnsi"/>
          <w:sz w:val="24"/>
          <w:szCs w:val="24"/>
        </w:rPr>
        <w:t>Lastrucci</w:t>
      </w:r>
      <w:proofErr w:type="spellEnd"/>
      <w:r w:rsidRPr="00BA1174">
        <w:rPr>
          <w:rFonts w:asciiTheme="minorHAnsi" w:hAnsiTheme="minorHAnsi"/>
          <w:sz w:val="24"/>
          <w:szCs w:val="24"/>
        </w:rPr>
        <w:t>, MD,</w:t>
      </w:r>
      <w:r w:rsidRPr="00BA1174">
        <w:rPr>
          <w:rFonts w:asciiTheme="minorHAnsi" w:hAnsiTheme="minorHAnsi"/>
          <w:sz w:val="24"/>
          <w:szCs w:val="24"/>
          <w:vertAlign w:val="superscript"/>
        </w:rPr>
        <w:t>3,4</w:t>
      </w:r>
      <w:r w:rsidRPr="00BA1174">
        <w:rPr>
          <w:rFonts w:asciiTheme="minorHAnsi" w:hAnsiTheme="minorHAnsi"/>
          <w:sz w:val="24"/>
          <w:szCs w:val="24"/>
        </w:rPr>
        <w:t xml:space="preserve"> Nicola Di Lorenzo, MD,</w:t>
      </w:r>
      <w:r w:rsidRPr="00BA1174">
        <w:rPr>
          <w:rFonts w:asciiTheme="minorHAnsi" w:hAnsiTheme="minorHAnsi"/>
          <w:sz w:val="24"/>
          <w:szCs w:val="24"/>
          <w:vertAlign w:val="superscript"/>
        </w:rPr>
        <w:t>5</w:t>
      </w:r>
      <w:r w:rsidRPr="00BA1174">
        <w:rPr>
          <w:rFonts w:asciiTheme="minorHAnsi" w:hAnsiTheme="minorHAnsi"/>
          <w:sz w:val="24"/>
          <w:szCs w:val="24"/>
        </w:rPr>
        <w:t xml:space="preserve"> Berardino Porfirio, </w:t>
      </w:r>
      <w:proofErr w:type="gramStart"/>
      <w:r w:rsidRPr="00BA1174">
        <w:rPr>
          <w:rFonts w:asciiTheme="minorHAnsi" w:hAnsiTheme="minorHAnsi"/>
          <w:sz w:val="24"/>
          <w:szCs w:val="24"/>
        </w:rPr>
        <w:t>MD,*</w:t>
      </w:r>
      <w:proofErr w:type="gramEnd"/>
      <w:r w:rsidRPr="00BA1174">
        <w:rPr>
          <w:rFonts w:asciiTheme="minorHAnsi" w:hAnsiTheme="minorHAnsi"/>
          <w:sz w:val="24"/>
          <w:szCs w:val="24"/>
          <w:vertAlign w:val="superscript"/>
        </w:rPr>
        <w:t>6,7</w:t>
      </w:r>
      <w:r w:rsidRPr="00BA1174">
        <w:rPr>
          <w:rFonts w:asciiTheme="minorHAnsi" w:hAnsiTheme="minorHAnsi"/>
          <w:sz w:val="24"/>
          <w:szCs w:val="24"/>
        </w:rPr>
        <w:t xml:space="preserve"> Pasquale Gallina, MD</w:t>
      </w:r>
      <w:r w:rsidRPr="00BA1174">
        <w:rPr>
          <w:rFonts w:asciiTheme="minorHAnsi" w:hAnsiTheme="minorHAnsi"/>
          <w:sz w:val="24"/>
          <w:szCs w:val="24"/>
          <w:vertAlign w:val="superscript"/>
        </w:rPr>
        <w:t>3,4,6</w:t>
      </w:r>
    </w:p>
    <w:p w14:paraId="1210C2D8" w14:textId="77777777" w:rsidR="007B19BC" w:rsidRPr="00BA1174" w:rsidRDefault="007B19BC" w:rsidP="003E510B">
      <w:pPr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vertAlign w:val="superscript"/>
        </w:rPr>
      </w:pPr>
    </w:p>
    <w:p w14:paraId="280F85CD" w14:textId="77777777" w:rsidR="007B19BC" w:rsidRPr="00BA1174" w:rsidRDefault="007B19BC" w:rsidP="003E510B">
      <w:pPr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</w:rPr>
      </w:pPr>
    </w:p>
    <w:p w14:paraId="768CDF30" w14:textId="77777777" w:rsidR="007B19BC" w:rsidRPr="00BA1174" w:rsidRDefault="007B19BC" w:rsidP="003E510B">
      <w:pPr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</w:rPr>
      </w:pPr>
    </w:p>
    <w:p w14:paraId="155B2CDA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BA1174">
        <w:rPr>
          <w:rFonts w:asciiTheme="minorHAnsi" w:hAnsiTheme="minorHAnsi"/>
          <w:sz w:val="24"/>
          <w:szCs w:val="24"/>
        </w:rPr>
        <w:t xml:space="preserve">1) </w:t>
      </w:r>
      <w:proofErr w:type="spellStart"/>
      <w:r w:rsidRPr="00BA1174">
        <w:rPr>
          <w:rFonts w:asciiTheme="minorHAnsi" w:hAnsiTheme="minorHAnsi"/>
          <w:sz w:val="24"/>
          <w:szCs w:val="24"/>
        </w:rPr>
        <w:t>Neurosurgical</w:t>
      </w:r>
      <w:proofErr w:type="spellEnd"/>
      <w:r w:rsidRPr="00BA1174">
        <w:rPr>
          <w:rFonts w:asciiTheme="minorHAnsi" w:hAnsiTheme="minorHAnsi"/>
          <w:sz w:val="24"/>
          <w:szCs w:val="24"/>
        </w:rPr>
        <w:t xml:space="preserve"> Unit, Cardinale Panico Hospital, Tricase, Lecce, </w:t>
      </w:r>
      <w:proofErr w:type="spellStart"/>
      <w:r w:rsidRPr="00BA1174">
        <w:rPr>
          <w:rFonts w:asciiTheme="minorHAnsi" w:hAnsiTheme="minorHAnsi"/>
          <w:sz w:val="24"/>
          <w:szCs w:val="24"/>
        </w:rPr>
        <w:t>Italy</w:t>
      </w:r>
      <w:proofErr w:type="spellEnd"/>
      <w:r w:rsidRPr="00BA1174">
        <w:rPr>
          <w:rFonts w:asciiTheme="minorHAnsi" w:hAnsiTheme="minorHAnsi"/>
          <w:sz w:val="24"/>
          <w:szCs w:val="24"/>
        </w:rPr>
        <w:t xml:space="preserve"> </w:t>
      </w:r>
    </w:p>
    <w:p w14:paraId="65D456C6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>2) Cancer Risk Factors and Lifestyle Epidemiology Unit, Institute for Cancer Research, Prevention, and Clinical Network (ISPRO), Florence, Italy</w:t>
      </w:r>
    </w:p>
    <w:p w14:paraId="1E11D0E2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>3) Department of NEUROFARBA, University of Florence, Italy</w:t>
      </w:r>
    </w:p>
    <w:p w14:paraId="2C87379C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>4) Florence School of Neurosurgery, University of Florence, Italy</w:t>
      </w:r>
    </w:p>
    <w:p w14:paraId="5A6D166A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BA1174">
        <w:rPr>
          <w:rFonts w:asciiTheme="minorHAnsi" w:hAnsiTheme="minorHAnsi"/>
          <w:sz w:val="24"/>
          <w:szCs w:val="24"/>
        </w:rPr>
        <w:t xml:space="preserve">5) </w:t>
      </w:r>
      <w:proofErr w:type="spellStart"/>
      <w:r w:rsidRPr="00BA1174">
        <w:rPr>
          <w:rFonts w:asciiTheme="minorHAnsi" w:hAnsiTheme="minorHAnsi"/>
          <w:sz w:val="24"/>
          <w:szCs w:val="24"/>
        </w:rPr>
        <w:t>University</w:t>
      </w:r>
      <w:proofErr w:type="spellEnd"/>
      <w:r w:rsidRPr="00BA1174">
        <w:rPr>
          <w:rFonts w:asciiTheme="minorHAnsi" w:hAnsiTheme="minorHAnsi"/>
          <w:sz w:val="24"/>
          <w:szCs w:val="24"/>
        </w:rPr>
        <w:t xml:space="preserve"> of Florence, </w:t>
      </w:r>
      <w:proofErr w:type="spellStart"/>
      <w:r w:rsidRPr="00BA1174">
        <w:rPr>
          <w:rFonts w:asciiTheme="minorHAnsi" w:hAnsiTheme="minorHAnsi"/>
          <w:sz w:val="24"/>
          <w:szCs w:val="24"/>
        </w:rPr>
        <w:t>Italy</w:t>
      </w:r>
      <w:proofErr w:type="spellEnd"/>
    </w:p>
    <w:p w14:paraId="2601C9EF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>6) Careggi University Hospital, Florence, Italy</w:t>
      </w:r>
    </w:p>
    <w:p w14:paraId="2DAC9F1B" w14:textId="77777777" w:rsidR="007B19BC" w:rsidRPr="00BA1174" w:rsidRDefault="007B19BC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>7) Department of Clinical and Experimental Biomedical Sciences “Mario Serio”, University of Florence, Italy</w:t>
      </w:r>
    </w:p>
    <w:p w14:paraId="52609B03" w14:textId="77777777" w:rsidR="007B19BC" w:rsidRPr="00BA1174" w:rsidRDefault="007B19BC">
      <w:pPr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t xml:space="preserve"> </w:t>
      </w:r>
    </w:p>
    <w:p w14:paraId="5F279183" w14:textId="77777777" w:rsidR="007B19BC" w:rsidRPr="00BA1174" w:rsidRDefault="007B19BC">
      <w:pPr>
        <w:rPr>
          <w:rFonts w:asciiTheme="minorHAnsi" w:hAnsiTheme="minorHAnsi"/>
          <w:sz w:val="24"/>
          <w:szCs w:val="24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US"/>
        </w:rPr>
        <w:br w:type="page"/>
      </w:r>
    </w:p>
    <w:p w14:paraId="2E6386C1" w14:textId="17003DEC" w:rsidR="00844807" w:rsidRPr="00BA1174" w:rsidRDefault="00844807">
      <w:pPr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</w:pPr>
      <w:r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lastRenderedPageBreak/>
        <w:t xml:space="preserve">Table </w:t>
      </w:r>
      <w:r w:rsidR="00BE6D4C"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>1</w:t>
      </w:r>
      <w:r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 xml:space="preserve">. </w:t>
      </w:r>
      <w:r w:rsidR="00BE6D4C"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 xml:space="preserve">Demographic, </w:t>
      </w:r>
      <w:r w:rsidR="008D3204"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 xml:space="preserve">and baseline </w:t>
      </w:r>
      <w:r w:rsidR="00BE6D4C"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 xml:space="preserve">clinical characteristics and </w:t>
      </w:r>
      <w:r w:rsidR="00BE6D4C" w:rsidRPr="00BA1174">
        <w:rPr>
          <w:rFonts w:asciiTheme="minorHAnsi" w:hAnsiTheme="minorHAnsi"/>
          <w:b/>
          <w:sz w:val="24"/>
          <w:szCs w:val="24"/>
        </w:rPr>
        <w:t xml:space="preserve">aqueductal CSF </w:t>
      </w:r>
      <w:proofErr w:type="spellStart"/>
      <w:r w:rsidR="00BE6D4C" w:rsidRPr="00BA1174">
        <w:rPr>
          <w:rFonts w:asciiTheme="minorHAnsi" w:hAnsiTheme="minorHAnsi"/>
          <w:b/>
          <w:sz w:val="24"/>
          <w:szCs w:val="24"/>
        </w:rPr>
        <w:t>stroke</w:t>
      </w:r>
      <w:proofErr w:type="spellEnd"/>
      <w:r w:rsidR="00BE6D4C" w:rsidRPr="00BA1174">
        <w:rPr>
          <w:rFonts w:asciiTheme="minorHAnsi" w:hAnsiTheme="minorHAnsi"/>
          <w:b/>
          <w:sz w:val="24"/>
          <w:szCs w:val="24"/>
        </w:rPr>
        <w:t xml:space="preserve"> volume </w:t>
      </w:r>
      <w:proofErr w:type="spellStart"/>
      <w:r w:rsidR="00BE6D4C" w:rsidRPr="00BA1174">
        <w:rPr>
          <w:rFonts w:asciiTheme="minorHAnsi" w:hAnsiTheme="minorHAnsi"/>
          <w:b/>
          <w:sz w:val="24"/>
          <w:szCs w:val="24"/>
        </w:rPr>
        <w:t>value</w:t>
      </w:r>
      <w:r w:rsidR="008D3204" w:rsidRPr="00BA1174">
        <w:rPr>
          <w:rFonts w:asciiTheme="minorHAnsi" w:hAnsiTheme="minorHAnsi"/>
          <w:b/>
          <w:sz w:val="24"/>
          <w:szCs w:val="24"/>
        </w:rPr>
        <w:t>s</w:t>
      </w:r>
      <w:proofErr w:type="spellEnd"/>
      <w:r w:rsidR="00BE6D4C" w:rsidRPr="00BA1174">
        <w:rPr>
          <w:rFonts w:asciiTheme="minorHAnsi" w:hAnsiTheme="minorHAnsi"/>
          <w:b/>
          <w:sz w:val="24"/>
          <w:szCs w:val="24"/>
        </w:rPr>
        <w:t xml:space="preserve"> in a </w:t>
      </w:r>
      <w:proofErr w:type="spellStart"/>
      <w:r w:rsidR="00BE6D4C" w:rsidRPr="00BA1174">
        <w:rPr>
          <w:rFonts w:asciiTheme="minorHAnsi" w:hAnsiTheme="minorHAnsi"/>
          <w:b/>
          <w:sz w:val="24"/>
          <w:szCs w:val="24"/>
        </w:rPr>
        <w:t>series</w:t>
      </w:r>
      <w:proofErr w:type="spellEnd"/>
      <w:r w:rsidR="00BE6D4C" w:rsidRPr="00BA1174">
        <w:rPr>
          <w:rFonts w:asciiTheme="minorHAnsi" w:hAnsiTheme="minorHAnsi"/>
          <w:b/>
          <w:sz w:val="24"/>
          <w:szCs w:val="24"/>
        </w:rPr>
        <w:t xml:space="preserve"> of </w:t>
      </w:r>
      <w:r w:rsidR="00BE6D4C" w:rsidRPr="00BA1174"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  <w:t>idiopathic normal pressure hydrocephalus patients who underwent ventriculoperitoneal shunt with adjustable valve</w:t>
      </w:r>
    </w:p>
    <w:p w14:paraId="773AAEFC" w14:textId="77777777" w:rsidR="001E1CC6" w:rsidRPr="00BA1174" w:rsidRDefault="001E1CC6">
      <w:pPr>
        <w:rPr>
          <w:rFonts w:asciiTheme="minorHAnsi" w:hAnsiTheme="minorHAnsi"/>
          <w:b/>
          <w:bCs/>
          <w:color w:val="000000"/>
          <w:sz w:val="24"/>
          <w:szCs w:val="24"/>
          <w:lang w:val="en-US" w:eastAsia="it-IT"/>
        </w:rPr>
      </w:pPr>
    </w:p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1E1CC6" w:rsidRPr="00BA1174" w14:paraId="06446570" w14:textId="77777777" w:rsidTr="001E1CC6">
        <w:trPr>
          <w:trHeight w:val="66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53292" w14:textId="46F84DCA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Patient</w:t>
            </w:r>
            <w:proofErr w:type="spellEnd"/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D91E" w14:textId="0C47891F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311B8" w14:textId="31A44D00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B6DB3" w14:textId="77777777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MMSE score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C4C2A" w14:textId="11AACAFC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Gait</w:t>
            </w:r>
            <w:proofErr w:type="spellEnd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score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29C74" w14:textId="2A359F97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Urinary</w:t>
            </w:r>
            <w:proofErr w:type="spellEnd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score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90CFF" w14:textId="5E6F35C1" w:rsidR="001E1CC6" w:rsidRPr="00BA1174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Stroke</w:t>
            </w:r>
            <w:proofErr w:type="spellEnd"/>
            <w:r w:rsidRPr="00BA1174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volume</w:t>
            </w:r>
            <w:r w:rsidR="00AD5305">
              <w:t xml:space="preserve"> (</w:t>
            </w:r>
            <w:r w:rsidR="00AD5305" w:rsidRPr="00AD5305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μL</w:t>
            </w:r>
            <w:r w:rsidR="00AD5305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  <w:bookmarkStart w:id="1" w:name="_GoBack"/>
            <w:bookmarkEnd w:id="1"/>
            <w:r w:rsidR="00076311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1E1CC6" w:rsidRPr="00BA1174" w14:paraId="61F8A78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EE8F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B36E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6DF9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D68C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831A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53AA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78C2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6</w:t>
            </w:r>
          </w:p>
        </w:tc>
      </w:tr>
      <w:tr w:rsidR="001E1CC6" w:rsidRPr="00BA1174" w14:paraId="6A2A50C5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C932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666C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1ED2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403F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87B1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7C85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DDCB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7</w:t>
            </w:r>
          </w:p>
        </w:tc>
      </w:tr>
      <w:tr w:rsidR="001E1CC6" w:rsidRPr="00BA1174" w14:paraId="25D1747D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8ED4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2FE6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59D4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0EA3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720D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2D90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CB8F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9</w:t>
            </w:r>
          </w:p>
        </w:tc>
      </w:tr>
      <w:tr w:rsidR="001E1CC6" w:rsidRPr="00BA1174" w14:paraId="705F9876" w14:textId="77777777" w:rsidTr="001E1CC6">
        <w:trPr>
          <w:trHeight w:val="24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3D7E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F1C2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8C0F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F9CA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A3D4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D17D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79D0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4898116B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109C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CD0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41B7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DFFB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8E44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96F5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18C1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64EAD490" w14:textId="77777777" w:rsidTr="001E1CC6">
        <w:trPr>
          <w:trHeight w:val="32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9475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3D6F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97D5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A6FB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D662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58EE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7595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9</w:t>
            </w:r>
          </w:p>
        </w:tc>
      </w:tr>
      <w:tr w:rsidR="001E1CC6" w:rsidRPr="00BA1174" w14:paraId="0B65BE7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8A82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C78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1D2E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48C4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9D7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7924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2E3B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37C80759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B5D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450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C472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323B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E47A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F842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E4FC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1E1CC6" w:rsidRPr="00BA1174" w14:paraId="4374FF7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F51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5FE7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056D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0BC7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A0D5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DED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F810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8</w:t>
            </w:r>
          </w:p>
        </w:tc>
      </w:tr>
      <w:tr w:rsidR="001E1CC6" w:rsidRPr="00BA1174" w14:paraId="3FB0FF9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4A6B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D5A6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3099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4120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F3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30F7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558E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</w:tr>
      <w:tr w:rsidR="001E1CC6" w:rsidRPr="00BA1174" w14:paraId="4AF3BE31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6B44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E7FB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5DE8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7AFF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6BAC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722A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A394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</w:tr>
      <w:tr w:rsidR="001E1CC6" w:rsidRPr="00BA1174" w14:paraId="5CE6EEC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3FDD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E578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1C7B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896B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BE53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65CC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235C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32</w:t>
            </w:r>
          </w:p>
        </w:tc>
      </w:tr>
      <w:tr w:rsidR="001E1CC6" w:rsidRPr="00BA1174" w14:paraId="1BEC7075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54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CD69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0C36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64C3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75FE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807E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3E59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3</w:t>
            </w:r>
          </w:p>
        </w:tc>
      </w:tr>
      <w:tr w:rsidR="001E1CC6" w:rsidRPr="00BA1174" w14:paraId="4DD5793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8FA8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F5A8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1500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7081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EFA8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DFD8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356C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2</w:t>
            </w:r>
          </w:p>
        </w:tc>
      </w:tr>
      <w:tr w:rsidR="001E1CC6" w:rsidRPr="00BA1174" w14:paraId="7753514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6669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B2B7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E4D7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DB52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B6F7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0CB7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AE29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30</w:t>
            </w:r>
          </w:p>
        </w:tc>
      </w:tr>
      <w:tr w:rsidR="001E1CC6" w:rsidRPr="00BA1174" w14:paraId="21D50D4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D712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BFC5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FDD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67E2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2252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7858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9A53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1</w:t>
            </w:r>
          </w:p>
        </w:tc>
      </w:tr>
      <w:tr w:rsidR="001E1CC6" w:rsidRPr="00BA1174" w14:paraId="3CDDB7B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64FB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C788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84EC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CE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D9DA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5AD5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7B9B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3</w:t>
            </w:r>
          </w:p>
        </w:tc>
      </w:tr>
      <w:tr w:rsidR="001E1CC6" w:rsidRPr="00BA1174" w14:paraId="61D7475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7B28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8BC7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3B9E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009D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57F8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276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6473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10</w:t>
            </w:r>
          </w:p>
        </w:tc>
      </w:tr>
      <w:tr w:rsidR="001E1CC6" w:rsidRPr="00BA1174" w14:paraId="3BD49F6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1A6E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C93B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B4B8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DBD3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160F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0D59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EEC1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1E1CC6" w:rsidRPr="00BA1174" w14:paraId="04124683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89D7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EADC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CD42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3AC7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D2CD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D666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E6FC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9</w:t>
            </w:r>
          </w:p>
        </w:tc>
      </w:tr>
      <w:tr w:rsidR="001E1CC6" w:rsidRPr="00BA1174" w14:paraId="37E56504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DC5F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0D3A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45A3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7260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A1621" w14:textId="22AD2D5C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FF66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CEEE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5</w:t>
            </w:r>
          </w:p>
        </w:tc>
      </w:tr>
      <w:tr w:rsidR="001E1CC6" w:rsidRPr="00BA1174" w14:paraId="1777ECC8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991B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8AE5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51FA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C915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1064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BCBA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0C66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0</w:t>
            </w:r>
          </w:p>
        </w:tc>
      </w:tr>
      <w:tr w:rsidR="001E1CC6" w:rsidRPr="00BA1174" w14:paraId="4B0DC7CC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A82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8766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39CA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E360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A445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D7DA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94BC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0C56F7C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7839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F80B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9859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6793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46BB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57C0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356D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4</w:t>
            </w:r>
          </w:p>
        </w:tc>
      </w:tr>
      <w:tr w:rsidR="001E1CC6" w:rsidRPr="00BA1174" w14:paraId="33FFEECB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9229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01CA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8BFF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9132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1011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376C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02BD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44EF8954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7A8F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9265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12DC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4FD8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F41F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3833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DBBE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33</w:t>
            </w:r>
          </w:p>
        </w:tc>
      </w:tr>
      <w:tr w:rsidR="001E1CC6" w:rsidRPr="00BA1174" w14:paraId="44FB2D0B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6892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9BFB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CC20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15C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9882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9FD1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0286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5</w:t>
            </w:r>
          </w:p>
        </w:tc>
      </w:tr>
      <w:tr w:rsidR="001E1CC6" w:rsidRPr="00BA1174" w14:paraId="045F3334" w14:textId="77777777" w:rsidTr="001E1CC6">
        <w:trPr>
          <w:trHeight w:val="36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F47C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0AA6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7065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B236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AF50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AF2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6D3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1E1CC6" w:rsidRPr="00BA1174" w14:paraId="41DFEF4A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ED1A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DBEA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89F8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FB9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FC6F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1D0E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8AEA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66A28108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579B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BDD3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352F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387F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47A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7BF0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8E0B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</w:tr>
      <w:tr w:rsidR="001E1CC6" w:rsidRPr="00BA1174" w14:paraId="0AF7407B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A141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20B1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FE2B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A831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4E58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708F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0F01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2BBD9EDB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C4F4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AA06F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A508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F3AB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CF7E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FC01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85A5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15</w:t>
            </w:r>
          </w:p>
        </w:tc>
      </w:tr>
      <w:tr w:rsidR="001E1CC6" w:rsidRPr="00BA1174" w14:paraId="641D5F69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7C7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22B8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C837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CCA5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A6DF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8EC0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39FF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 w:rsidR="001E1CC6" w:rsidRPr="00BA1174" w14:paraId="2908CAD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7F10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662E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CE4B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F7EE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31FE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BDA8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8B3F5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3</w:t>
            </w:r>
          </w:p>
        </w:tc>
      </w:tr>
      <w:tr w:rsidR="001E1CC6" w:rsidRPr="00BA1174" w14:paraId="7F56ABB5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3696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F8CD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76E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F9C1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3C59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11F2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421F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3</w:t>
            </w:r>
          </w:p>
        </w:tc>
      </w:tr>
      <w:tr w:rsidR="001E1CC6" w:rsidRPr="00BA1174" w14:paraId="54944A9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714F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CE8F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1B79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C61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79F0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C1DC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FB7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0</w:t>
            </w:r>
          </w:p>
        </w:tc>
      </w:tr>
      <w:tr w:rsidR="001E1CC6" w:rsidRPr="00BA1174" w14:paraId="629BE290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81F2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0263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7AA6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27A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949C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1268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FAF7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1E1CC6" w:rsidRPr="00BA1174" w14:paraId="792AE108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AB8C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lastRenderedPageBreak/>
              <w:t>3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0A84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485C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D295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7C6B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721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794F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7</w:t>
            </w:r>
          </w:p>
        </w:tc>
      </w:tr>
      <w:tr w:rsidR="001E1CC6" w:rsidRPr="00BA1174" w14:paraId="63BBA84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24BB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F82E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E709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287C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EDFB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938D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63CE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1E1CC6" w:rsidRPr="00BA1174" w14:paraId="77D9806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0137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78E8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2AF4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AE40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B957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2192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AB61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1E1CC6" w:rsidRPr="00BA1174" w14:paraId="73D78C0C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AAC3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E7F6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A1A5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21F2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1EBF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54F0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658C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0</w:t>
            </w:r>
          </w:p>
        </w:tc>
      </w:tr>
      <w:tr w:rsidR="001E1CC6" w:rsidRPr="00BA1174" w14:paraId="01E9003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25A4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DEA5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3432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3F0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2EE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92FA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5458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7AF41A34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F165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80A0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577E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585B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7FBE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688F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1DF6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19</w:t>
            </w:r>
          </w:p>
        </w:tc>
      </w:tr>
      <w:tr w:rsidR="001E1CC6" w:rsidRPr="00BA1174" w14:paraId="66DCEE5D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2D7E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0C12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003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4D4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7304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3CFF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DE4B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8</w:t>
            </w:r>
          </w:p>
        </w:tc>
      </w:tr>
      <w:tr w:rsidR="001E1CC6" w:rsidRPr="00BA1174" w14:paraId="200C4821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857D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E6D0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99FE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82C2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26F5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7408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2D9D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9</w:t>
            </w:r>
          </w:p>
        </w:tc>
      </w:tr>
      <w:tr w:rsidR="001E1CC6" w:rsidRPr="00BA1174" w14:paraId="7217913A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A071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E255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A5DD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F74B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CBE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9E6A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3322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6</w:t>
            </w:r>
          </w:p>
        </w:tc>
      </w:tr>
      <w:tr w:rsidR="001E1CC6" w:rsidRPr="00BA1174" w14:paraId="2B1CCF3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AF5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B6D4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C201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7463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E0A4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DB65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7F77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33</w:t>
            </w:r>
          </w:p>
        </w:tc>
      </w:tr>
      <w:tr w:rsidR="001E1CC6" w:rsidRPr="00BA1174" w14:paraId="2A3364D6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1230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8CAD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A35A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A3F0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1FD0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5335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F47D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7,5</w:t>
            </w:r>
          </w:p>
        </w:tc>
      </w:tr>
      <w:tr w:rsidR="001E1CC6" w:rsidRPr="00BA1174" w14:paraId="213588C2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0A22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9674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C79C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460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3044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82F8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3FAB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1E1CC6" w:rsidRPr="00BA1174" w14:paraId="34915D33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FA8B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980B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40A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BF04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CC03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5AB5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AB9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91</w:t>
            </w:r>
          </w:p>
        </w:tc>
      </w:tr>
      <w:tr w:rsidR="001E1CC6" w:rsidRPr="00BA1174" w14:paraId="430E0FD3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2717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7F39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8D06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F021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EFE1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5E5B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A438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8</w:t>
            </w:r>
          </w:p>
        </w:tc>
      </w:tr>
      <w:tr w:rsidR="001E1CC6" w:rsidRPr="00BA1174" w14:paraId="3C87D23A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241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62A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20B9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2A48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E834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EB8B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05B3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6</w:t>
            </w:r>
          </w:p>
        </w:tc>
      </w:tr>
      <w:tr w:rsidR="001E1CC6" w:rsidRPr="00BA1174" w14:paraId="79D33479" w14:textId="77777777" w:rsidTr="001E1CC6">
        <w:trPr>
          <w:trHeight w:val="32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9133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258C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4AE8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90C0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0045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48C7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CECB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29</w:t>
            </w:r>
          </w:p>
        </w:tc>
      </w:tr>
      <w:tr w:rsidR="001E1CC6" w:rsidRPr="00BA1174" w14:paraId="197F477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B068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573B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4AF8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DF6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1AD2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C675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55AF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0</w:t>
            </w:r>
          </w:p>
        </w:tc>
      </w:tr>
      <w:tr w:rsidR="001E1CC6" w:rsidRPr="00BA1174" w14:paraId="7975BD9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F25B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5B66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2F1E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7AB2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E98E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D325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1B5B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00</w:t>
            </w:r>
          </w:p>
        </w:tc>
      </w:tr>
      <w:tr w:rsidR="001E1CC6" w:rsidRPr="00BA1174" w14:paraId="1FA39550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1365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D8D6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6894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E237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46E6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CC9F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C494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5</w:t>
            </w:r>
          </w:p>
        </w:tc>
      </w:tr>
      <w:tr w:rsidR="001E1CC6" w:rsidRPr="00BA1174" w14:paraId="35A0BD6D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CB99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8C0E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E339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E0C7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1C8B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DDE75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13D7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0</w:t>
            </w:r>
          </w:p>
        </w:tc>
      </w:tr>
      <w:tr w:rsidR="001E1CC6" w:rsidRPr="00BA1174" w14:paraId="5708F101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8A05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B80C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7DFA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B0A1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DFB3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AC93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710B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1</w:t>
            </w:r>
          </w:p>
        </w:tc>
      </w:tr>
      <w:tr w:rsidR="001E1CC6" w:rsidRPr="00BA1174" w14:paraId="4CE1FD55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59FB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CB63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78FE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7AF9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7E93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A565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E46E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7</w:t>
            </w:r>
          </w:p>
        </w:tc>
      </w:tr>
      <w:tr w:rsidR="001E1CC6" w:rsidRPr="00BA1174" w14:paraId="187E62DD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9FA8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CDE6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D6C6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3F0A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4E71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2AA8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423C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1E1CC6" w:rsidRPr="00BA1174" w14:paraId="1DED41C3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7396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1FF4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C39E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6930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38F9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987F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1502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1E1CC6" w:rsidRPr="00BA1174" w14:paraId="7C1E525F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99A0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6BF5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7E47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4A45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161C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1677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B007A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47</w:t>
            </w:r>
          </w:p>
        </w:tc>
      </w:tr>
      <w:tr w:rsidR="001E1CC6" w:rsidRPr="00BA1174" w14:paraId="373BDC3E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0209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F079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2F15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728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5ED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030E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1BEA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00</w:t>
            </w:r>
          </w:p>
        </w:tc>
      </w:tr>
      <w:tr w:rsidR="001E1CC6" w:rsidRPr="00BA1174" w14:paraId="785D51D1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9D7E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D605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68B5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CE50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BFA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4F9E2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3291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</w:p>
        </w:tc>
      </w:tr>
      <w:tr w:rsidR="001E1CC6" w:rsidRPr="00BA1174" w14:paraId="7A661B37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86A1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BCE6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90BA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1945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377D6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91E1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5226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56</w:t>
            </w:r>
          </w:p>
        </w:tc>
      </w:tr>
      <w:tr w:rsidR="001E1CC6" w:rsidRPr="00BA1174" w14:paraId="7EADADF4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3B0B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F706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7753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94E8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6285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6A49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6036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45</w:t>
            </w:r>
          </w:p>
        </w:tc>
      </w:tr>
      <w:tr w:rsidR="001E1CC6" w:rsidRPr="00BA1174" w14:paraId="7AF4E4B7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ECB6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D6F08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9461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3E049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0463C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32D0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47A4F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95</w:t>
            </w:r>
          </w:p>
        </w:tc>
      </w:tr>
      <w:tr w:rsidR="001E1CC6" w:rsidRPr="00BA1174" w14:paraId="7DD4A928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0E3D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0BFC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978D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D2073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2C7E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BA084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9B94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23</w:t>
            </w:r>
          </w:p>
        </w:tc>
      </w:tr>
      <w:tr w:rsidR="001E1CC6" w:rsidRPr="00BA1174" w14:paraId="44B259B1" w14:textId="77777777" w:rsidTr="001E1CC6">
        <w:trPr>
          <w:trHeight w:val="300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9E587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72A3B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C107E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1A3BD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36E11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244F0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B7EF5" w14:textId="77777777" w:rsidR="001E1CC6" w:rsidRPr="00FF730D" w:rsidRDefault="001E1C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</w:pPr>
            <w:r w:rsidRPr="00FF730D">
              <w:rPr>
                <w:rFonts w:asciiTheme="minorHAnsi" w:hAnsiTheme="minorHAnsi"/>
                <w:color w:val="000000"/>
                <w:sz w:val="24"/>
                <w:szCs w:val="24"/>
                <w:lang w:eastAsia="it-IT"/>
              </w:rPr>
              <w:t>62</w:t>
            </w:r>
          </w:p>
        </w:tc>
      </w:tr>
    </w:tbl>
    <w:p w14:paraId="2DEF44D1" w14:textId="77777777" w:rsidR="007B19BC" w:rsidRPr="00BA1174" w:rsidRDefault="007B19BC">
      <w:pPr>
        <w:rPr>
          <w:rFonts w:asciiTheme="minorHAnsi" w:hAnsiTheme="minorHAnsi"/>
          <w:sz w:val="24"/>
          <w:szCs w:val="24"/>
          <w:lang w:val="en-US"/>
        </w:rPr>
      </w:pPr>
    </w:p>
    <w:p w14:paraId="7BCF1BEB" w14:textId="61460510" w:rsidR="007B19BC" w:rsidRPr="00BA1174" w:rsidRDefault="001E1CC6" w:rsidP="00420E62">
      <w:pPr>
        <w:jc w:val="both"/>
        <w:rPr>
          <w:rFonts w:asciiTheme="minorHAnsi" w:hAnsiTheme="minorHAnsi"/>
          <w:sz w:val="24"/>
          <w:vertAlign w:val="superscript"/>
          <w:lang w:val="en-US"/>
        </w:rPr>
      </w:pPr>
      <w:r w:rsidRPr="00BA1174">
        <w:rPr>
          <w:rFonts w:asciiTheme="minorHAnsi" w:hAnsiTheme="minorHAnsi"/>
          <w:sz w:val="24"/>
          <w:szCs w:val="24"/>
          <w:lang w:val="en-GB"/>
        </w:rPr>
        <w:t xml:space="preserve">CSF: cerebrospinal fluid; M: male, F: female; MMSE: </w:t>
      </w:r>
      <w:r w:rsidRPr="00BA1174">
        <w:rPr>
          <w:rFonts w:asciiTheme="minorHAnsi" w:hAnsiTheme="minorHAnsi"/>
          <w:sz w:val="24"/>
          <w:lang w:val="en-US"/>
        </w:rPr>
        <w:t>Mini-Mental State Examination</w:t>
      </w:r>
      <w:r w:rsidR="00C60D27" w:rsidRPr="00BA1174">
        <w:rPr>
          <w:rFonts w:asciiTheme="minorHAnsi" w:hAnsiTheme="minorHAnsi"/>
          <w:sz w:val="24"/>
          <w:lang w:val="en-US"/>
        </w:rPr>
        <w:t>.</w:t>
      </w:r>
    </w:p>
    <w:p w14:paraId="475FE887" w14:textId="33062CC8" w:rsidR="00C60D27" w:rsidRDefault="00420E62" w:rsidP="00420E62">
      <w:pPr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sz w:val="24"/>
          <w:szCs w:val="24"/>
          <w:lang w:val="en-US"/>
        </w:rPr>
        <w:t>Cognitive functions, in</w:t>
      </w:r>
      <w:r w:rsidRPr="00420E62">
        <w:rPr>
          <w:rFonts w:asciiTheme="minorHAnsi" w:hAnsiTheme="minorHAnsi"/>
          <w:sz w:val="24"/>
          <w:szCs w:val="24"/>
          <w:lang w:val="en-US"/>
        </w:rPr>
        <w:t>cluding orientation, registration, attention, calculation, recall, and language, were evaluated by using</w:t>
      </w:r>
      <w:r>
        <w:rPr>
          <w:rFonts w:asciiTheme="minorHAnsi" w:hAnsiTheme="minorHAnsi"/>
          <w:sz w:val="24"/>
          <w:szCs w:val="24"/>
          <w:lang w:val="en-US"/>
        </w:rPr>
        <w:t xml:space="preserve"> the MMSE</w:t>
      </w:r>
      <w:r w:rsidRPr="00420E62">
        <w:rPr>
          <w:rFonts w:asciiTheme="minorHAnsi" w:hAnsiTheme="minorHAnsi"/>
          <w:sz w:val="24"/>
          <w:szCs w:val="24"/>
          <w:lang w:val="en-US"/>
        </w:rPr>
        <w:t>,</w:t>
      </w:r>
      <w:r w:rsidRPr="00420E62">
        <w:rPr>
          <w:rFonts w:asciiTheme="minorHAnsi" w:hAnsiTheme="minorHAnsi"/>
          <w:sz w:val="24"/>
          <w:szCs w:val="24"/>
          <w:vertAlign w:val="superscript"/>
          <w:lang w:val="en-US"/>
        </w:rPr>
        <w:t>1</w:t>
      </w:r>
      <w:r>
        <w:rPr>
          <w:rFonts w:asciiTheme="minorHAnsi" w:hAnsiTheme="minorHAnsi"/>
          <w:sz w:val="24"/>
          <w:szCs w:val="24"/>
          <w:vertAlign w:val="superscript"/>
          <w:lang w:val="en-US"/>
        </w:rPr>
        <w:t xml:space="preserve">6 </w:t>
      </w:r>
      <w:r w:rsidRPr="00420E62">
        <w:rPr>
          <w:rFonts w:asciiTheme="minorHAnsi" w:hAnsiTheme="minorHAnsi"/>
          <w:sz w:val="24"/>
          <w:szCs w:val="24"/>
          <w:lang w:val="en-US"/>
        </w:rPr>
        <w:t>in which the minimum score is zero and the maximum is 30. A score of 23 is indica</w:t>
      </w:r>
      <w:r>
        <w:rPr>
          <w:rFonts w:asciiTheme="minorHAnsi" w:hAnsiTheme="minorHAnsi"/>
          <w:sz w:val="24"/>
          <w:szCs w:val="24"/>
          <w:lang w:val="en-US"/>
        </w:rPr>
        <w:t xml:space="preserve">tive of cognitive impairment. </w:t>
      </w:r>
      <w:r w:rsidRPr="00420E62">
        <w:rPr>
          <w:rFonts w:asciiTheme="minorHAnsi" w:hAnsiTheme="minorHAnsi"/>
          <w:sz w:val="24"/>
          <w:szCs w:val="24"/>
          <w:lang w:val="en-US"/>
        </w:rPr>
        <w:t xml:space="preserve">Urinary disorders were evaluated by a </w:t>
      </w:r>
      <w:r>
        <w:rPr>
          <w:rFonts w:asciiTheme="minorHAnsi" w:hAnsiTheme="minorHAnsi"/>
          <w:sz w:val="24"/>
          <w:szCs w:val="24"/>
          <w:lang w:val="en-US"/>
        </w:rPr>
        <w:t xml:space="preserve">urinary incontinence scale </w:t>
      </w:r>
      <w:r w:rsidRPr="00420E62">
        <w:rPr>
          <w:rFonts w:asciiTheme="minorHAnsi" w:hAnsiTheme="minorHAnsi"/>
          <w:sz w:val="24"/>
          <w:szCs w:val="24"/>
          <w:lang w:val="en-US"/>
        </w:rPr>
        <w:t>graded in 4 categories: normal urinary function (grade 0), urgent urination or sporadic incontinence (grade 1), frequent incontinence (grade 2), and complete incontinence (grade 3).</w:t>
      </w:r>
      <w:r w:rsidRPr="00420E62">
        <w:rPr>
          <w:rFonts w:asciiTheme="minorHAnsi" w:hAnsiTheme="minorHAnsi"/>
          <w:sz w:val="24"/>
          <w:szCs w:val="24"/>
          <w:vertAlign w:val="superscript"/>
          <w:lang w:val="en-US"/>
        </w:rPr>
        <w:t>12</w:t>
      </w:r>
      <w:r w:rsidRPr="00420E62">
        <w:rPr>
          <w:rFonts w:asciiTheme="minorHAnsi" w:hAnsiTheme="minorHAnsi"/>
          <w:sz w:val="24"/>
          <w:szCs w:val="24"/>
          <w:lang w:val="en-US"/>
        </w:rPr>
        <w:t xml:space="preserve"> Gait disorders were</w:t>
      </w:r>
      <w:r>
        <w:rPr>
          <w:rFonts w:asciiTheme="minorHAnsi" w:hAnsiTheme="minorHAnsi"/>
          <w:sz w:val="24"/>
          <w:szCs w:val="24"/>
          <w:lang w:val="en-US"/>
        </w:rPr>
        <w:t xml:space="preserve"> evaluated by a gait scale </w:t>
      </w:r>
      <w:r w:rsidRPr="00420E62">
        <w:rPr>
          <w:rFonts w:asciiTheme="minorHAnsi" w:hAnsiTheme="minorHAnsi"/>
          <w:sz w:val="24"/>
          <w:szCs w:val="24"/>
          <w:lang w:val="en-US"/>
        </w:rPr>
        <w:t>graded into 4 categories: normal gait (grade 0); discrete imbalance when turning with short steps, widened base, and occasional falling (grade 1); frequent falls and aid needed</w:t>
      </w:r>
      <w:r>
        <w:rPr>
          <w:rFonts w:asciiTheme="minorHAnsi" w:hAnsiTheme="minorHAnsi"/>
          <w:sz w:val="24"/>
          <w:szCs w:val="24"/>
          <w:lang w:val="en-US"/>
        </w:rPr>
        <w:t xml:space="preserve"> for ambu</w:t>
      </w:r>
      <w:r w:rsidRPr="00420E62">
        <w:rPr>
          <w:rFonts w:asciiTheme="minorHAnsi" w:hAnsiTheme="minorHAnsi"/>
          <w:sz w:val="24"/>
          <w:szCs w:val="24"/>
          <w:lang w:val="en-US"/>
        </w:rPr>
        <w:t>lation (grade 2); and impossible gait (grade 3).</w:t>
      </w:r>
      <w:r w:rsidRPr="00420E62">
        <w:rPr>
          <w:rFonts w:asciiTheme="minorHAnsi" w:hAnsiTheme="minorHAnsi"/>
          <w:sz w:val="24"/>
          <w:szCs w:val="24"/>
          <w:vertAlign w:val="superscript"/>
          <w:lang w:val="en-US"/>
        </w:rPr>
        <w:t>12</w:t>
      </w:r>
    </w:p>
    <w:sectPr w:rsidR="00C60D27" w:rsidSect="009C57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gs">
    <w:altName w:val="w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5"/>
    <w:multiLevelType w:val="multilevel"/>
    <w:tmpl w:val="B1382B9E"/>
    <w:lvl w:ilvl="0">
      <w:start w:val="1"/>
      <w:numFmt w:val="bullet"/>
      <w:lvlText w:val=""/>
      <w:lvlJc w:val="left"/>
      <w:pPr>
        <w:tabs>
          <w:tab w:val="left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370"/>
    <w:rsid w:val="00011AFE"/>
    <w:rsid w:val="00076311"/>
    <w:rsid w:val="000B044E"/>
    <w:rsid w:val="001E1CC6"/>
    <w:rsid w:val="002879EF"/>
    <w:rsid w:val="003E510B"/>
    <w:rsid w:val="00420E62"/>
    <w:rsid w:val="00447370"/>
    <w:rsid w:val="00601AC2"/>
    <w:rsid w:val="006375E2"/>
    <w:rsid w:val="006802EC"/>
    <w:rsid w:val="006A573F"/>
    <w:rsid w:val="0077440B"/>
    <w:rsid w:val="007B19BC"/>
    <w:rsid w:val="00827F3C"/>
    <w:rsid w:val="00844807"/>
    <w:rsid w:val="0085023C"/>
    <w:rsid w:val="008D3204"/>
    <w:rsid w:val="008F6219"/>
    <w:rsid w:val="00947E80"/>
    <w:rsid w:val="009A7481"/>
    <w:rsid w:val="009C5767"/>
    <w:rsid w:val="00AC5C2A"/>
    <w:rsid w:val="00AD5305"/>
    <w:rsid w:val="00BA1174"/>
    <w:rsid w:val="00BE63A3"/>
    <w:rsid w:val="00BE6D4C"/>
    <w:rsid w:val="00C60D27"/>
    <w:rsid w:val="00D228EE"/>
    <w:rsid w:val="00D77D60"/>
    <w:rsid w:val="00E15156"/>
    <w:rsid w:val="00E15764"/>
    <w:rsid w:val="00E949FA"/>
    <w:rsid w:val="00ED4F31"/>
    <w:rsid w:val="00F06EAE"/>
    <w:rsid w:val="00FC3BFC"/>
    <w:rsid w:val="00FF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8D1075"/>
  <w15:docId w15:val="{AF6304DF-37DE-40B2-96C8-8F3EBD7B7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47370"/>
    <w:pPr>
      <w:spacing w:after="160" w:line="259" w:lineRule="auto"/>
    </w:pPr>
    <w:rPr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3DAB72D-4651-334D-928D-8A85B275D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94</Words>
  <Characters>2820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gelini</dc:creator>
  <cp:keywords/>
  <dc:description/>
  <cp:lastModifiedBy>Utente di Microsoft Office</cp:lastModifiedBy>
  <cp:revision>6</cp:revision>
  <dcterms:created xsi:type="dcterms:W3CDTF">2021-02-15T11:54:00Z</dcterms:created>
  <dcterms:modified xsi:type="dcterms:W3CDTF">2021-02-19T11:54:00Z</dcterms:modified>
</cp:coreProperties>
</file>